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41BEB" w14:textId="0A541A3D" w:rsidR="007F6241" w:rsidRPr="00552621" w:rsidRDefault="007F6241">
      <w:pPr>
        <w:rPr>
          <w:b/>
          <w:bCs/>
        </w:rPr>
      </w:pPr>
      <w:proofErr w:type="spellStart"/>
      <w:r w:rsidRPr="00552621">
        <w:rPr>
          <w:b/>
          <w:bCs/>
        </w:rPr>
        <w:t>Appendix</w:t>
      </w:r>
      <w:proofErr w:type="spellEnd"/>
      <w:r w:rsidRPr="00552621">
        <w:rPr>
          <w:b/>
          <w:bCs/>
        </w:rPr>
        <w:t xml:space="preserve"> 5: </w:t>
      </w:r>
      <w:proofErr w:type="spellStart"/>
      <w:r w:rsidRPr="00552621">
        <w:rPr>
          <w:b/>
          <w:bCs/>
        </w:rPr>
        <w:t>Articles</w:t>
      </w:r>
      <w:proofErr w:type="spellEnd"/>
      <w:r w:rsidRPr="00552621">
        <w:rPr>
          <w:b/>
          <w:bCs/>
        </w:rPr>
        <w:t xml:space="preserve"> </w:t>
      </w:r>
      <w:proofErr w:type="spellStart"/>
      <w:r w:rsidRPr="00552621">
        <w:rPr>
          <w:b/>
          <w:bCs/>
        </w:rPr>
        <w:t>included</w:t>
      </w:r>
      <w:proofErr w:type="spellEnd"/>
    </w:p>
    <w:p w14:paraId="577F58D8" w14:textId="77777777" w:rsidR="007F6241" w:rsidRDefault="007F6241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"/>
        <w:gridCol w:w="1011"/>
        <w:gridCol w:w="551"/>
        <w:gridCol w:w="7777"/>
      </w:tblGrid>
      <w:tr w:rsidR="007F6241" w:rsidRPr="00FB1742" w14:paraId="342CB6D1" w14:textId="77777777" w:rsidTr="00BA4390">
        <w:trPr>
          <w:trHeight w:val="21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23EC842" w14:textId="77777777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5EF65" w14:textId="3127E311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Author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DF72C" w14:textId="7777777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Date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001AB" w14:textId="7777777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Title</w:t>
            </w:r>
          </w:p>
        </w:tc>
      </w:tr>
      <w:tr w:rsidR="007F6241" w:rsidRPr="003D3A9D" w14:paraId="11A3DE3D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A27754E" w14:textId="0DCFA848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E4485" w14:textId="1D9577F3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Beer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77EED" w14:textId="7777777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12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D376C" w14:textId="5BEC7FE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B174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Can a functional postural exercise improve performance in the cranio-cervical flexion test?</w:t>
            </w:r>
            <w:r w:rsidR="003D3A9D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 A</w:t>
            </w:r>
            <w:r w:rsidRPr="00FB174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 preliminary study</w:t>
            </w:r>
          </w:p>
        </w:tc>
      </w:tr>
      <w:tr w:rsidR="007F6241" w:rsidRPr="00BA4390" w14:paraId="45766DDE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70A51C0" w14:textId="72778A6D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17FE2" w14:textId="26CBE484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Borisut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3E402" w14:textId="7777777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EF194" w14:textId="77777777" w:rsidR="007F6241" w:rsidRPr="000B6A65" w:rsidRDefault="007F6241" w:rsidP="00FB1742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Effects of strength and endurance training of superficial and deep neck muscles on muscle activities and pain levels of females with chronic neck pain</w:t>
            </w:r>
          </w:p>
        </w:tc>
      </w:tr>
      <w:tr w:rsidR="007F6241" w:rsidRPr="00BA4390" w14:paraId="2BC4AED5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D29F2EE" w14:textId="6F06613E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A892D" w14:textId="61EF1C9F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Falla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D8EF0" w14:textId="7777777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06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1764F" w14:textId="77777777" w:rsidR="007F6241" w:rsidRPr="000B6A65" w:rsidRDefault="007F6241" w:rsidP="00FB1742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An endurance-strength training regime is effective in reducing myoelectric manifestations of cervical flexor muscle fatigue in females with chronic neck pain</w:t>
            </w:r>
          </w:p>
        </w:tc>
      </w:tr>
      <w:tr w:rsidR="007F6241" w:rsidRPr="00BA4390" w14:paraId="26C96BCE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634E7D5" w14:textId="62CD8C38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3FE37" w14:textId="3D594EE8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Falla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C5FD9" w14:textId="7777777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08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5AF79" w14:textId="77777777" w:rsidR="007F6241" w:rsidRPr="00F96FAF" w:rsidRDefault="007F6241" w:rsidP="00FB1742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Training the cervical muscles with prescribed motor tasks does not change muscle activation during a functional activity</w:t>
            </w:r>
          </w:p>
        </w:tc>
      </w:tr>
      <w:tr w:rsidR="007F6241" w:rsidRPr="00BA4390" w14:paraId="515F5681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C1E1C7D" w14:textId="78A33DB9" w:rsidR="007F6241" w:rsidRPr="00FB1742" w:rsidRDefault="00BA4390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1CA6E" w14:textId="0097D6F5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Falla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EF9BED" w14:textId="77777777" w:rsidR="007F6241" w:rsidRPr="00FB1742" w:rsidRDefault="007F6241" w:rsidP="00FB1742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DB540" w14:textId="77777777" w:rsidR="007F6241" w:rsidRPr="00F96FAF" w:rsidRDefault="007F6241" w:rsidP="00FB1742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Effectiveness of an 8-week exercise </w:t>
            </w:r>
            <w:proofErr w:type="spellStart"/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programme</w:t>
            </w:r>
            <w:proofErr w:type="spellEnd"/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 on pain and specificity of neck muscle activity in patients with chronic neck pain: A randomized controlled study</w:t>
            </w:r>
          </w:p>
        </w:tc>
      </w:tr>
      <w:tr w:rsidR="007F6241" w:rsidRPr="00BA4390" w14:paraId="63D43EE9" w14:textId="77777777" w:rsidTr="00BA4390">
        <w:trPr>
          <w:trHeight w:val="72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C280169" w14:textId="42C2B134" w:rsidR="007F6241" w:rsidRPr="00FB1742" w:rsidRDefault="00BA4390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0B3CE6" w14:textId="0A37DD0D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Ghaderi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C476D" w14:textId="14B5C9C3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17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BD14D1" w14:textId="1D09F524" w:rsidR="007F6241" w:rsidRPr="00F96FAF" w:rsidRDefault="007F6241" w:rsidP="000B6A6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The clinical and EMG assessment of the effects of stabilization exercise on nonspecific chronic neck pain: A randomized controlled trial</w:t>
            </w:r>
          </w:p>
        </w:tc>
      </w:tr>
      <w:tr w:rsidR="007F6241" w:rsidRPr="00BA4390" w14:paraId="7CE851F2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FAB865A" w14:textId="37FD8AF1" w:rsidR="007F6241" w:rsidRPr="00FB1742" w:rsidRDefault="00BA4390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EE6821" w14:textId="45CAC9C6" w:rsidR="007F6241" w:rsidRPr="00FB1742" w:rsidRDefault="007F6241" w:rsidP="000B6A65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Javdaneh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1DAE20" w14:textId="1241EAE6" w:rsidR="007F6241" w:rsidRPr="00FB1742" w:rsidRDefault="007F6241" w:rsidP="000B6A65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20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ADF04C" w14:textId="05DD3487" w:rsidR="007F6241" w:rsidRPr="00F96FAF" w:rsidRDefault="007F6241" w:rsidP="000B6A65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</w:pPr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Scapular exercise combined with cognitive functional therapy is more effective at reducing chronic neck pain and </w:t>
            </w:r>
            <w:proofErr w:type="spellStart"/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kinesiophobia</w:t>
            </w:r>
            <w:proofErr w:type="spellEnd"/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 than scapular exercise alone: a randomized controlled trial</w:t>
            </w:r>
          </w:p>
        </w:tc>
      </w:tr>
      <w:tr w:rsidR="007F6241" w:rsidRPr="00BA4390" w14:paraId="7296E520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0B88B00" w14:textId="5CF5B251" w:rsidR="007F6241" w:rsidRPr="00FB1742" w:rsidRDefault="00BA4390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E5832" w14:textId="424DE0DE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Jull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A510D" w14:textId="77777777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09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4463A" w14:textId="77777777" w:rsidR="007F6241" w:rsidRPr="00F96FAF" w:rsidRDefault="007F6241" w:rsidP="000B6A6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F96FA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The effect of therapeutic exercise on activation of the deep cervical flexor muscles in people with chronic neck pain</w:t>
            </w:r>
          </w:p>
        </w:tc>
      </w:tr>
      <w:tr w:rsidR="007F6241" w:rsidRPr="00BA4390" w14:paraId="5C09FE49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C4439C3" w14:textId="2F74CBF1" w:rsidR="007F6241" w:rsidRPr="00FB1742" w:rsidRDefault="00BA4390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0F676" w14:textId="02B95D7D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Lidegaard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BCDD4" w14:textId="77777777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13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42A5D" w14:textId="77777777" w:rsidR="007F6241" w:rsidRPr="000B6A65" w:rsidRDefault="007F6241" w:rsidP="000B6A6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Effect of Brief Daily Resistance Training on Occupational Neck/Shoulder Muscle Activity in Office Workers with Chronic Pain: Randomized Controlled Trial</w:t>
            </w:r>
          </w:p>
        </w:tc>
      </w:tr>
      <w:tr w:rsidR="007F6241" w:rsidRPr="00BA4390" w14:paraId="775F6CA3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AE47360" w14:textId="2E6796F0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BA4390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D21D2" w14:textId="0068ADE9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Lundblad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72CF6" w14:textId="77777777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999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4B1A2" w14:textId="77777777" w:rsidR="007F6241" w:rsidRPr="000B6A65" w:rsidRDefault="007F6241" w:rsidP="000B6A6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Randomized controlled trial of physiotherapy and Feldenkrais interventions in female workers with neck-shoulder complaints</w:t>
            </w:r>
          </w:p>
        </w:tc>
      </w:tr>
      <w:tr w:rsidR="007F6241" w:rsidRPr="00BA4390" w14:paraId="44334C09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0885711" w14:textId="0BE2E83D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BA4390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7B2C9" w14:textId="392AF867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28F61" w14:textId="77777777" w:rsidR="007F6241" w:rsidRPr="00FB1742" w:rsidRDefault="007F6241" w:rsidP="000B6A6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11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34538" w14:textId="77777777" w:rsidR="007F6241" w:rsidRPr="000B6A65" w:rsidRDefault="007F6241" w:rsidP="000B6A65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Comparing biofeedback with active exercise and passive treatment for the management of work-related neck and shoulder pain: A randomized controlled trial</w:t>
            </w:r>
          </w:p>
        </w:tc>
      </w:tr>
      <w:tr w:rsidR="007F6241" w:rsidRPr="00BA4390" w14:paraId="78881403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58C6290" w14:textId="05B3BD24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BA4390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9E78BF" w14:textId="4981043D" w:rsidR="007F6241" w:rsidRPr="00FB1742" w:rsidRDefault="007F6241" w:rsidP="0039272A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Mehri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B2DB2" w14:textId="1474964F" w:rsidR="007F6241" w:rsidRPr="00FB1742" w:rsidRDefault="007F6241" w:rsidP="0039272A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20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64FE98" w14:textId="57B712F7" w:rsidR="007F6241" w:rsidRPr="000B6A65" w:rsidRDefault="007F6241" w:rsidP="0039272A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</w:pPr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Effects of Corrective Exercises on Posture, Pain, and Muscle Activation of Patients </w:t>
            </w:r>
            <w:proofErr w:type="gramStart"/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With</w:t>
            </w:r>
            <w:proofErr w:type="gramEnd"/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 Chronic Neck Pain Exposed to Anterior-Posterior Perturbation</w:t>
            </w:r>
          </w:p>
        </w:tc>
      </w:tr>
      <w:tr w:rsidR="007F6241" w:rsidRPr="00BA4390" w14:paraId="409A4343" w14:textId="77777777" w:rsidTr="00BA4390">
        <w:trPr>
          <w:trHeight w:val="805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29AD966" w14:textId="52C195AB" w:rsidR="007F6241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BA4390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FD5DB" w14:textId="3D90DCA6" w:rsidR="007F6241" w:rsidRPr="00FB1742" w:rsidRDefault="007F6241" w:rsidP="0039272A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Mendes</w:t>
            </w:r>
            <w:r w:rsidR="0008569E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F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ernandes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6BF385" w14:textId="050635A9" w:rsidR="007F6241" w:rsidRPr="00FB1742" w:rsidRDefault="007F6241" w:rsidP="0039272A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23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6A21A9" w14:textId="5A45561B" w:rsidR="007F6241" w:rsidRPr="000B6A65" w:rsidRDefault="007F6241" w:rsidP="0039272A">
            <w:pP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A randomized controlled trial on the effects of “Global Postural Re-education” </w:t>
            </w:r>
            <w:r>
              <w:rPr>
                <w:rFonts w:ascii="Verdana" w:eastAsia="Times New Roman" w:hAnsi="Verdana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versus</w:t>
            </w: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 xml:space="preserve"> neck specific exercise on pain, disability, postural control, and neuromuscular features in women with chronic non-specific neck pain</w:t>
            </w:r>
          </w:p>
        </w:tc>
      </w:tr>
      <w:tr w:rsidR="007F6241" w:rsidRPr="00BA4390" w14:paraId="79EDB4F0" w14:textId="77777777" w:rsidTr="00BA4390">
        <w:trPr>
          <w:trHeight w:val="480"/>
        </w:trPr>
        <w:tc>
          <w:tcPr>
            <w:tcW w:w="2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46E12B0" w14:textId="3DA7E679" w:rsidR="007F6241" w:rsidRPr="00FB1742" w:rsidRDefault="007F6241" w:rsidP="007F6241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1</w:t>
            </w:r>
            <w:r w:rsidR="00BA4390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CFAAF" w14:textId="2992EBD5" w:rsidR="007F6241" w:rsidRPr="00FB1742" w:rsidRDefault="007F6241" w:rsidP="0039272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Yan</w:t>
            </w:r>
            <w:proofErr w:type="spellEnd"/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9DEAB" w14:textId="77777777" w:rsidR="007F6241" w:rsidRPr="00FB1742" w:rsidRDefault="007F6241" w:rsidP="0039272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FB174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it-IT"/>
              </w:rPr>
              <w:t>2022</w:t>
            </w:r>
          </w:p>
        </w:tc>
        <w:tc>
          <w:tcPr>
            <w:tcW w:w="7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030D2" w14:textId="77777777" w:rsidR="007F6241" w:rsidRPr="000B6A65" w:rsidRDefault="007F6241" w:rsidP="0039272A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B6A65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US" w:eastAsia="it-IT"/>
              </w:rPr>
              <w:t>Effect of sling exercise therapy on surface electromyography and muscle thickness of superficial cervical muscle groups in female patients with chronic neck pain</w:t>
            </w:r>
          </w:p>
        </w:tc>
      </w:tr>
    </w:tbl>
    <w:p w14:paraId="713DD4C0" w14:textId="77777777" w:rsidR="007A578C" w:rsidRPr="000B6A65" w:rsidRDefault="007A578C">
      <w:pPr>
        <w:rPr>
          <w:lang w:val="en-US"/>
        </w:rPr>
      </w:pPr>
    </w:p>
    <w:sectPr w:rsidR="007A578C" w:rsidRPr="000B6A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742"/>
    <w:rsid w:val="000106C0"/>
    <w:rsid w:val="00020CF2"/>
    <w:rsid w:val="00025CAD"/>
    <w:rsid w:val="00037436"/>
    <w:rsid w:val="0005085F"/>
    <w:rsid w:val="00051C88"/>
    <w:rsid w:val="0006016C"/>
    <w:rsid w:val="00082551"/>
    <w:rsid w:val="0008569E"/>
    <w:rsid w:val="000B693E"/>
    <w:rsid w:val="000B6A65"/>
    <w:rsid w:val="000C78DB"/>
    <w:rsid w:val="000D5E79"/>
    <w:rsid w:val="000F2953"/>
    <w:rsid w:val="00113C8A"/>
    <w:rsid w:val="00130D29"/>
    <w:rsid w:val="00143799"/>
    <w:rsid w:val="001517A1"/>
    <w:rsid w:val="00181DCF"/>
    <w:rsid w:val="001E11A9"/>
    <w:rsid w:val="00254EC1"/>
    <w:rsid w:val="00276FA4"/>
    <w:rsid w:val="00287943"/>
    <w:rsid w:val="002A5507"/>
    <w:rsid w:val="002A7DB9"/>
    <w:rsid w:val="002C21C3"/>
    <w:rsid w:val="002C5D33"/>
    <w:rsid w:val="00340F82"/>
    <w:rsid w:val="00345B13"/>
    <w:rsid w:val="00357C9D"/>
    <w:rsid w:val="00363FBF"/>
    <w:rsid w:val="0039272A"/>
    <w:rsid w:val="003D19E8"/>
    <w:rsid w:val="003D3A9D"/>
    <w:rsid w:val="003E60D5"/>
    <w:rsid w:val="00406D19"/>
    <w:rsid w:val="00426516"/>
    <w:rsid w:val="004918A1"/>
    <w:rsid w:val="00497779"/>
    <w:rsid w:val="004A4743"/>
    <w:rsid w:val="004C0E3A"/>
    <w:rsid w:val="004C66E7"/>
    <w:rsid w:val="00506EA4"/>
    <w:rsid w:val="00545A0F"/>
    <w:rsid w:val="00552621"/>
    <w:rsid w:val="00585206"/>
    <w:rsid w:val="005B21E2"/>
    <w:rsid w:val="005E1164"/>
    <w:rsid w:val="005E76E1"/>
    <w:rsid w:val="006127FA"/>
    <w:rsid w:val="006221E3"/>
    <w:rsid w:val="00656DB4"/>
    <w:rsid w:val="00687743"/>
    <w:rsid w:val="006A0B6C"/>
    <w:rsid w:val="007018E0"/>
    <w:rsid w:val="00716119"/>
    <w:rsid w:val="00720185"/>
    <w:rsid w:val="00723EBF"/>
    <w:rsid w:val="00783921"/>
    <w:rsid w:val="007953F7"/>
    <w:rsid w:val="007A578C"/>
    <w:rsid w:val="007C3EDF"/>
    <w:rsid w:val="007E7EBC"/>
    <w:rsid w:val="007F6241"/>
    <w:rsid w:val="008221D3"/>
    <w:rsid w:val="00824255"/>
    <w:rsid w:val="00827479"/>
    <w:rsid w:val="008879C6"/>
    <w:rsid w:val="008A2447"/>
    <w:rsid w:val="008C494A"/>
    <w:rsid w:val="00901C8D"/>
    <w:rsid w:val="00905FB6"/>
    <w:rsid w:val="009452CB"/>
    <w:rsid w:val="00956562"/>
    <w:rsid w:val="00981E61"/>
    <w:rsid w:val="00983A4D"/>
    <w:rsid w:val="009B594B"/>
    <w:rsid w:val="009E5687"/>
    <w:rsid w:val="009F57D8"/>
    <w:rsid w:val="00A218B2"/>
    <w:rsid w:val="00A32053"/>
    <w:rsid w:val="00A341CB"/>
    <w:rsid w:val="00A67FC0"/>
    <w:rsid w:val="00A719C8"/>
    <w:rsid w:val="00AB123D"/>
    <w:rsid w:val="00AE0B6F"/>
    <w:rsid w:val="00AE40C7"/>
    <w:rsid w:val="00B67EF5"/>
    <w:rsid w:val="00B71806"/>
    <w:rsid w:val="00BA4390"/>
    <w:rsid w:val="00BA45EA"/>
    <w:rsid w:val="00C47537"/>
    <w:rsid w:val="00CA3D2B"/>
    <w:rsid w:val="00CD01E6"/>
    <w:rsid w:val="00CF1107"/>
    <w:rsid w:val="00D55521"/>
    <w:rsid w:val="00D65A02"/>
    <w:rsid w:val="00DC3BAA"/>
    <w:rsid w:val="00DF3983"/>
    <w:rsid w:val="00E67286"/>
    <w:rsid w:val="00E967BE"/>
    <w:rsid w:val="00EC0A4E"/>
    <w:rsid w:val="00EF5DEC"/>
    <w:rsid w:val="00F43014"/>
    <w:rsid w:val="00F75EE9"/>
    <w:rsid w:val="00F81AFE"/>
    <w:rsid w:val="00F85C7D"/>
    <w:rsid w:val="00F92A7F"/>
    <w:rsid w:val="00F96FAF"/>
    <w:rsid w:val="00FA0B3A"/>
    <w:rsid w:val="00FA2679"/>
    <w:rsid w:val="00FB1742"/>
    <w:rsid w:val="00FE49A7"/>
    <w:rsid w:val="00FE6ED7"/>
    <w:rsid w:val="00FF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A57C35"/>
  <w15:chartTrackingRefBased/>
  <w15:docId w15:val="{61722267-A745-714C-98C5-81B7DF3B7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B174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7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0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irito (MSc Ex Sport Med (Football) PT)</dc:creator>
  <cp:keywords/>
  <dc:description/>
  <cp:lastModifiedBy>angelo mappo</cp:lastModifiedBy>
  <cp:revision>12</cp:revision>
  <dcterms:created xsi:type="dcterms:W3CDTF">2022-11-27T17:21:00Z</dcterms:created>
  <dcterms:modified xsi:type="dcterms:W3CDTF">2024-03-06T10:41:00Z</dcterms:modified>
</cp:coreProperties>
</file>